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3710A" w14:textId="77777777" w:rsidR="004B1A69" w:rsidRPr="004B1A69" w:rsidRDefault="004B1A69" w:rsidP="00050069">
      <w:pPr>
        <w:spacing w:after="0" w:line="360" w:lineRule="auto"/>
        <w:rPr>
          <w:b/>
          <w:color w:val="000000" w:themeColor="text1"/>
          <w:sz w:val="28"/>
          <w:szCs w:val="28"/>
        </w:rPr>
      </w:pPr>
      <w:r w:rsidRPr="004B1A69">
        <w:rPr>
          <w:b/>
          <w:color w:val="000000" w:themeColor="text1"/>
          <w:sz w:val="28"/>
          <w:szCs w:val="28"/>
        </w:rPr>
        <w:t>Supplementary Material</w:t>
      </w:r>
    </w:p>
    <w:p w14:paraId="783479F3" w14:textId="77777777" w:rsidR="00050069" w:rsidRDefault="00050069" w:rsidP="002D1A9A">
      <w:pPr>
        <w:spacing w:after="120"/>
        <w:rPr>
          <w:color w:val="000000" w:themeColor="text1"/>
        </w:rPr>
      </w:pPr>
      <w:r w:rsidRPr="004B1A69">
        <w:rPr>
          <w:b/>
          <w:color w:val="000000" w:themeColor="text1"/>
        </w:rPr>
        <w:t xml:space="preserve">Table </w:t>
      </w:r>
      <w:r w:rsidR="004B1A69">
        <w:rPr>
          <w:b/>
          <w:color w:val="000000" w:themeColor="text1"/>
        </w:rPr>
        <w:t>S1</w:t>
      </w:r>
      <w:r w:rsidR="00B95CB0">
        <w:rPr>
          <w:b/>
          <w:color w:val="000000" w:themeColor="text1"/>
        </w:rPr>
        <w:t>a</w:t>
      </w:r>
      <w:r w:rsidR="004B1A69">
        <w:rPr>
          <w:b/>
          <w:color w:val="000000" w:themeColor="text1"/>
        </w:rPr>
        <w:t>.</w:t>
      </w:r>
      <w:r w:rsidRPr="004B1A69">
        <w:rPr>
          <w:b/>
          <w:color w:val="000000" w:themeColor="text1"/>
        </w:rPr>
        <w:t xml:space="preserve"> </w:t>
      </w:r>
      <w:r w:rsidR="00624675">
        <w:rPr>
          <w:color w:val="000000" w:themeColor="text1"/>
        </w:rPr>
        <w:t>Sex-specific</w:t>
      </w:r>
      <w:r w:rsidRPr="004B1A69">
        <w:rPr>
          <w:color w:val="000000" w:themeColor="text1"/>
        </w:rPr>
        <w:t xml:space="preserve"> </w:t>
      </w:r>
      <w:r w:rsidR="00624675">
        <w:rPr>
          <w:color w:val="000000" w:themeColor="text1"/>
        </w:rPr>
        <w:t>effects of risk factors</w:t>
      </w:r>
      <w:r w:rsidRPr="004B1A69">
        <w:rPr>
          <w:color w:val="000000" w:themeColor="text1"/>
        </w:rPr>
        <w:t xml:space="preserve"> on memory</w:t>
      </w:r>
      <w:r w:rsidR="000117E5">
        <w:rPr>
          <w:color w:val="000000" w:themeColor="text1"/>
        </w:rPr>
        <w:t xml:space="preserve"> (Word List Test)</w:t>
      </w:r>
      <w:r w:rsidRPr="004B1A69">
        <w:rPr>
          <w:color w:val="000000" w:themeColor="text1"/>
        </w:rPr>
        <w:t xml:space="preserve"> and </w:t>
      </w:r>
      <w:r w:rsidR="000117E5">
        <w:rPr>
          <w:color w:val="000000" w:themeColor="text1"/>
        </w:rPr>
        <w:t xml:space="preserve">fine </w:t>
      </w:r>
      <w:r w:rsidRPr="004B1A69">
        <w:rPr>
          <w:color w:val="000000" w:themeColor="text1"/>
        </w:rPr>
        <w:t>motor skills</w:t>
      </w:r>
      <w:r w:rsidR="000117E5">
        <w:rPr>
          <w:color w:val="000000" w:themeColor="text1"/>
        </w:rPr>
        <w:t xml:space="preserve"> (Purdue Pegboard Test)</w:t>
      </w:r>
      <w:r w:rsidRPr="004B1A69">
        <w:rPr>
          <w:color w:val="000000" w:themeColor="text1"/>
        </w:rPr>
        <w:t xml:space="preserve">. </w:t>
      </w:r>
      <w:r w:rsidR="00624675">
        <w:rPr>
          <w:color w:val="000000" w:themeColor="text1"/>
        </w:rPr>
        <w:t xml:space="preserve">Alternative definition of arterial hypertension. </w:t>
      </w:r>
      <w:r w:rsidRPr="004B1A69">
        <w:rPr>
          <w:color w:val="000000" w:themeColor="text1"/>
        </w:rPr>
        <w:t>Results from linear mixed models stratified by sex.</w:t>
      </w:r>
    </w:p>
    <w:tbl>
      <w:tblPr>
        <w:tblW w:w="9214" w:type="dxa"/>
        <w:tblCellSpacing w:w="15" w:type="dxa"/>
        <w:tblInd w:w="142" w:type="dxa"/>
        <w:tblLook w:val="04A0" w:firstRow="1" w:lastRow="0" w:firstColumn="1" w:lastColumn="0" w:noHBand="0" w:noVBand="1"/>
      </w:tblPr>
      <w:tblGrid>
        <w:gridCol w:w="3119"/>
        <w:gridCol w:w="1842"/>
        <w:gridCol w:w="1276"/>
        <w:gridCol w:w="1701"/>
        <w:gridCol w:w="1276"/>
      </w:tblGrid>
      <w:tr w:rsidR="002D1A9A" w:rsidRPr="00AF1519" w14:paraId="68E41C83" w14:textId="77777777" w:rsidTr="0058630E">
        <w:trPr>
          <w:tblCellSpacing w:w="15" w:type="dxa"/>
        </w:trPr>
        <w:tc>
          <w:tcPr>
            <w:tcW w:w="3074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76015" w14:textId="77777777" w:rsidR="002D1A9A" w:rsidRPr="00B95CB0" w:rsidRDefault="002D1A9A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3088" w:type="dxa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6DC266" w14:textId="77777777" w:rsidR="002D1A9A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Word List</w:t>
            </w:r>
          </w:p>
        </w:tc>
        <w:tc>
          <w:tcPr>
            <w:tcW w:w="2932" w:type="dxa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78273" w14:textId="77777777" w:rsidR="002D1A9A" w:rsidRPr="00AF1519" w:rsidRDefault="002D1A9A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Pegboard</w:t>
            </w:r>
          </w:p>
        </w:tc>
      </w:tr>
      <w:tr w:rsidR="002D1A9A" w:rsidRPr="00AF1519" w14:paraId="272CF8FD" w14:textId="77777777" w:rsidTr="0058630E">
        <w:trPr>
          <w:tblCellSpacing w:w="15" w:type="dxa"/>
        </w:trPr>
        <w:tc>
          <w:tcPr>
            <w:tcW w:w="3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6CA46" w14:textId="77777777" w:rsidR="002D1A9A" w:rsidRPr="00AF1519" w:rsidRDefault="002D1A9A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8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2A9C7E" w14:textId="77777777" w:rsidR="002D1A9A" w:rsidRPr="00AF1519" w:rsidRDefault="002D1A9A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men</w:t>
            </w:r>
          </w:p>
        </w:tc>
        <w:tc>
          <w:tcPr>
            <w:tcW w:w="12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C28F65" w14:textId="77777777" w:rsidR="002D1A9A" w:rsidRPr="00AF1519" w:rsidRDefault="002D1A9A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women</w:t>
            </w:r>
          </w:p>
        </w:tc>
        <w:tc>
          <w:tcPr>
            <w:tcW w:w="1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041F30" w14:textId="77777777" w:rsidR="002D1A9A" w:rsidRPr="00AF1519" w:rsidRDefault="002D1A9A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men</w:t>
            </w:r>
          </w:p>
        </w:tc>
        <w:tc>
          <w:tcPr>
            <w:tcW w:w="12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2D33E6" w14:textId="77777777" w:rsidR="002D1A9A" w:rsidRPr="00AF1519" w:rsidRDefault="002D1A9A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women</w:t>
            </w:r>
          </w:p>
        </w:tc>
      </w:tr>
      <w:tr w:rsidR="002D1A9A" w:rsidRPr="00AF1519" w14:paraId="1000BB69" w14:textId="77777777" w:rsidTr="0058630E">
        <w:trPr>
          <w:tblCellSpacing w:w="15" w:type="dxa"/>
        </w:trPr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8D443" w14:textId="77777777" w:rsidR="002D1A9A" w:rsidRPr="00AF1519" w:rsidRDefault="002D1A9A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D3B35C" w14:textId="77777777" w:rsidR="002D1A9A" w:rsidRPr="00AF1519" w:rsidRDefault="003507C7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22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22"/>
                    </w:rPr>
                    <m:t>β</m:t>
                  </m:r>
                </m:e>
              </m:acc>
            </m:oMath>
            <w:r w:rsidR="002D1A9A" w:rsidRPr="00AF1519">
              <w:rPr>
                <w:rFonts w:eastAsia="Times New Roman" w:cs="Times New Roman"/>
                <w:bCs/>
                <w:sz w:val="22"/>
              </w:rPr>
              <w:t xml:space="preserve"> (95% CI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4798F" w14:textId="77777777" w:rsidR="002D1A9A" w:rsidRPr="00AF1519" w:rsidRDefault="003507C7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22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22"/>
                    </w:rPr>
                    <m:t>β</m:t>
                  </m:r>
                </m:e>
              </m:acc>
            </m:oMath>
            <w:r w:rsidR="002D1A9A" w:rsidRPr="00AF1519">
              <w:rPr>
                <w:rFonts w:eastAsia="Times New Roman" w:cs="Times New Roman"/>
                <w:bCs/>
                <w:sz w:val="22"/>
              </w:rPr>
              <w:t xml:space="preserve"> (95% CI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083214" w14:textId="77777777" w:rsidR="002D1A9A" w:rsidRPr="00AF1519" w:rsidRDefault="003507C7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22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22"/>
                    </w:rPr>
                    <m:t>β</m:t>
                  </m:r>
                </m:e>
              </m:acc>
            </m:oMath>
            <w:r w:rsidR="002D1A9A" w:rsidRPr="00AF1519">
              <w:rPr>
                <w:rFonts w:eastAsia="Times New Roman" w:cs="Times New Roman"/>
                <w:bCs/>
                <w:sz w:val="22"/>
              </w:rPr>
              <w:t xml:space="preserve"> (95% CI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75EC8D" w14:textId="77777777" w:rsidR="002D1A9A" w:rsidRPr="00AF1519" w:rsidRDefault="003507C7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22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22"/>
                    </w:rPr>
                    <m:t>β</m:t>
                  </m:r>
                </m:e>
              </m:acc>
            </m:oMath>
            <w:r w:rsidR="002D1A9A" w:rsidRPr="00AF1519">
              <w:rPr>
                <w:rFonts w:eastAsia="Times New Roman" w:cs="Times New Roman"/>
                <w:bCs/>
                <w:sz w:val="22"/>
              </w:rPr>
              <w:t xml:space="preserve"> (95% CI)</w:t>
            </w:r>
          </w:p>
        </w:tc>
      </w:tr>
      <w:tr w:rsidR="00CF4D2F" w:rsidRPr="00AF1519" w14:paraId="0EA571C5" w14:textId="77777777" w:rsidTr="0058630E">
        <w:trPr>
          <w:tblCellSpacing w:w="15" w:type="dxa"/>
        </w:trPr>
        <w:tc>
          <w:tcPr>
            <w:tcW w:w="3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226AFD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Diabetes (Ref: no)</w:t>
            </w:r>
          </w:p>
        </w:tc>
        <w:tc>
          <w:tcPr>
            <w:tcW w:w="18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6F1618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AF7AAD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01FE29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805765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CF4D2F" w:rsidRPr="00AF1519" w14:paraId="713756E1" w14:textId="77777777" w:rsidTr="0058630E">
        <w:trPr>
          <w:tblCellSpacing w:w="15" w:type="dxa"/>
        </w:trPr>
        <w:tc>
          <w:tcPr>
            <w:tcW w:w="3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0A4F41" w14:textId="77777777" w:rsidR="00CF4D2F" w:rsidRPr="00AF1519" w:rsidRDefault="00523C8C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 xml:space="preserve">   </w:t>
            </w:r>
            <w:r w:rsidR="00CF4D2F" w:rsidRPr="00AF1519">
              <w:rPr>
                <w:rFonts w:eastAsia="Times New Roman" w:cs="Times New Roman"/>
                <w:color w:val="000000"/>
                <w:sz w:val="22"/>
              </w:rPr>
              <w:t>&gt;0-7 years</w:t>
            </w:r>
          </w:p>
        </w:tc>
        <w:tc>
          <w:tcPr>
            <w:tcW w:w="18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8F75C3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11</w:t>
            </w:r>
          </w:p>
        </w:tc>
        <w:tc>
          <w:tcPr>
            <w:tcW w:w="12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A58B23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01</w:t>
            </w:r>
          </w:p>
        </w:tc>
        <w:tc>
          <w:tcPr>
            <w:tcW w:w="1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D79AA1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25</w:t>
            </w:r>
          </w:p>
        </w:tc>
        <w:tc>
          <w:tcPr>
            <w:tcW w:w="12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53CEF4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05</w:t>
            </w:r>
          </w:p>
        </w:tc>
      </w:tr>
      <w:tr w:rsidR="00CF4D2F" w:rsidRPr="00AF1519" w14:paraId="7E795FD2" w14:textId="77777777" w:rsidTr="0058630E">
        <w:trPr>
          <w:tblCellSpacing w:w="15" w:type="dxa"/>
        </w:trPr>
        <w:tc>
          <w:tcPr>
            <w:tcW w:w="3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0CF9D6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8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D96992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22, 0.44)</w:t>
            </w:r>
          </w:p>
        </w:tc>
        <w:tc>
          <w:tcPr>
            <w:tcW w:w="12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B3F65B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30, 0.32)</w:t>
            </w:r>
          </w:p>
        </w:tc>
        <w:tc>
          <w:tcPr>
            <w:tcW w:w="1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FEE59D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60, 0.10)</w:t>
            </w:r>
          </w:p>
        </w:tc>
        <w:tc>
          <w:tcPr>
            <w:tcW w:w="12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BB88BB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29, 0.39)</w:t>
            </w:r>
          </w:p>
        </w:tc>
      </w:tr>
      <w:tr w:rsidR="00CF4D2F" w:rsidRPr="00AF1519" w14:paraId="7D7FB387" w14:textId="77777777" w:rsidTr="0058630E">
        <w:trPr>
          <w:tblCellSpacing w:w="15" w:type="dxa"/>
        </w:trPr>
        <w:tc>
          <w:tcPr>
            <w:tcW w:w="3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5DFF17" w14:textId="77777777" w:rsidR="00CF4D2F" w:rsidRPr="00AF1519" w:rsidRDefault="00523C8C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 xml:space="preserve">   </w:t>
            </w:r>
            <w:r w:rsidR="00CF4D2F" w:rsidRPr="00AF1519">
              <w:rPr>
                <w:rFonts w:eastAsia="Times New Roman" w:cs="Times New Roman"/>
                <w:sz w:val="22"/>
              </w:rPr>
              <w:t>&gt;7 years</w:t>
            </w:r>
          </w:p>
        </w:tc>
        <w:tc>
          <w:tcPr>
            <w:tcW w:w="18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0FDC50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03</w:t>
            </w:r>
          </w:p>
        </w:tc>
        <w:tc>
          <w:tcPr>
            <w:tcW w:w="12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83C36E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08</w:t>
            </w:r>
          </w:p>
        </w:tc>
        <w:tc>
          <w:tcPr>
            <w:tcW w:w="1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ED08AF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90</w:t>
            </w:r>
            <w:r w:rsidRPr="00AF1519">
              <w:rPr>
                <w:rFonts w:eastAsia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73047A" w14:textId="77777777" w:rsidR="00CF4D2F" w:rsidRPr="00AF1519" w:rsidRDefault="00806AEE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31</w:t>
            </w:r>
          </w:p>
        </w:tc>
      </w:tr>
      <w:tr w:rsidR="00CF4D2F" w:rsidRPr="00AF1519" w14:paraId="4B9EED89" w14:textId="77777777" w:rsidTr="0058630E">
        <w:trPr>
          <w:tblCellSpacing w:w="15" w:type="dxa"/>
        </w:trPr>
        <w:tc>
          <w:tcPr>
            <w:tcW w:w="3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1741DF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8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46DD5B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37, 0.44)</w:t>
            </w:r>
          </w:p>
        </w:tc>
        <w:tc>
          <w:tcPr>
            <w:tcW w:w="12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A6C1A1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31, 0.47)</w:t>
            </w:r>
          </w:p>
        </w:tc>
        <w:tc>
          <w:tcPr>
            <w:tcW w:w="1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5F019A" w14:textId="77777777" w:rsidR="00CF4D2F" w:rsidRPr="00AF1519" w:rsidRDefault="00D52A1E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1.32, -0.47</w:t>
            </w:r>
            <w:r w:rsidR="00CF4D2F" w:rsidRPr="00AF1519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2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CD28B2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75, 0.12)</w:t>
            </w:r>
          </w:p>
        </w:tc>
      </w:tr>
      <w:tr w:rsidR="00CF4D2F" w:rsidRPr="00AF1519" w14:paraId="137EFEE3" w14:textId="77777777" w:rsidTr="0058630E">
        <w:trPr>
          <w:tblCellSpacing w:w="15" w:type="dxa"/>
        </w:trPr>
        <w:tc>
          <w:tcPr>
            <w:tcW w:w="3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0B7571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Hypertension (Ref: no)</w:t>
            </w:r>
          </w:p>
        </w:tc>
        <w:tc>
          <w:tcPr>
            <w:tcW w:w="18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A52D44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C672E6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32E2A9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2E1F98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CF4D2F" w:rsidRPr="00AF1519" w14:paraId="17E008CA" w14:textId="77777777" w:rsidTr="0058630E">
        <w:trPr>
          <w:tblCellSpacing w:w="15" w:type="dxa"/>
        </w:trPr>
        <w:tc>
          <w:tcPr>
            <w:tcW w:w="3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4F6D3" w14:textId="77777777" w:rsidR="00CF4D2F" w:rsidRPr="00AF1519" w:rsidRDefault="00523C8C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 xml:space="preserve">   </w:t>
            </w:r>
            <w:r w:rsidR="00CF4D2F" w:rsidRPr="00AF1519">
              <w:rPr>
                <w:rFonts w:eastAsia="Times New Roman" w:cs="Times New Roman"/>
                <w:color w:val="000000"/>
                <w:sz w:val="22"/>
              </w:rPr>
              <w:t>&gt;0-10 years</w:t>
            </w:r>
          </w:p>
        </w:tc>
        <w:tc>
          <w:tcPr>
            <w:tcW w:w="18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7DC481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03</w:t>
            </w:r>
          </w:p>
        </w:tc>
        <w:tc>
          <w:tcPr>
            <w:tcW w:w="12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E8907C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07</w:t>
            </w:r>
          </w:p>
        </w:tc>
        <w:tc>
          <w:tcPr>
            <w:tcW w:w="1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FBB632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05</w:t>
            </w:r>
          </w:p>
        </w:tc>
        <w:tc>
          <w:tcPr>
            <w:tcW w:w="12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896B24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04</w:t>
            </w:r>
          </w:p>
        </w:tc>
      </w:tr>
      <w:tr w:rsidR="00CF4D2F" w:rsidRPr="00AF1519" w14:paraId="2FCFEC4B" w14:textId="77777777" w:rsidTr="0058630E">
        <w:trPr>
          <w:tblCellSpacing w:w="15" w:type="dxa"/>
        </w:trPr>
        <w:tc>
          <w:tcPr>
            <w:tcW w:w="3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DF684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8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A6E437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16, 0.10)</w:t>
            </w:r>
          </w:p>
        </w:tc>
        <w:tc>
          <w:tcPr>
            <w:tcW w:w="12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8E1002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20, 0.06)</w:t>
            </w:r>
          </w:p>
        </w:tc>
        <w:tc>
          <w:tcPr>
            <w:tcW w:w="1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090AA6" w14:textId="77777777" w:rsidR="00CF4D2F" w:rsidRPr="00AF1519" w:rsidRDefault="00D52A1E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09, 0.20</w:t>
            </w:r>
            <w:r w:rsidR="00CF4D2F" w:rsidRPr="00AF1519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2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EA47C3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18, 0.10)</w:t>
            </w:r>
          </w:p>
        </w:tc>
      </w:tr>
      <w:tr w:rsidR="00CF4D2F" w:rsidRPr="00AF1519" w14:paraId="4F716C5B" w14:textId="77777777" w:rsidTr="0058630E">
        <w:trPr>
          <w:tblCellSpacing w:w="15" w:type="dxa"/>
        </w:trPr>
        <w:tc>
          <w:tcPr>
            <w:tcW w:w="3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8B4AA" w14:textId="77777777" w:rsidR="00CF4D2F" w:rsidRPr="00AF1519" w:rsidRDefault="00523C8C" w:rsidP="00CF4D2F">
            <w:pPr>
              <w:spacing w:before="0" w:after="0"/>
              <w:rPr>
                <w:rFonts w:eastAsia="Times New Roman" w:cs="Times New Roman"/>
                <w:sz w:val="22"/>
                <w:lang w:val="de-DE"/>
              </w:rPr>
            </w:pPr>
            <w:r w:rsidRPr="00AF1519">
              <w:rPr>
                <w:rFonts w:eastAsia="Times New Roman" w:cs="Times New Roman"/>
                <w:sz w:val="22"/>
              </w:rPr>
              <w:t xml:space="preserve">   </w:t>
            </w:r>
            <w:r w:rsidR="00CF4D2F" w:rsidRPr="00AF1519">
              <w:rPr>
                <w:rFonts w:eastAsia="Times New Roman" w:cs="Times New Roman"/>
                <w:color w:val="000000"/>
                <w:sz w:val="22"/>
              </w:rPr>
              <w:t>&gt;10 years</w:t>
            </w:r>
          </w:p>
        </w:tc>
        <w:tc>
          <w:tcPr>
            <w:tcW w:w="18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27B92C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01</w:t>
            </w:r>
          </w:p>
        </w:tc>
        <w:tc>
          <w:tcPr>
            <w:tcW w:w="12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F7978B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17</w:t>
            </w:r>
          </w:p>
        </w:tc>
        <w:tc>
          <w:tcPr>
            <w:tcW w:w="1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7D58B5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26</w:t>
            </w:r>
            <w:r w:rsidRPr="00AF1519">
              <w:rPr>
                <w:rFonts w:eastAsia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2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C0EDD9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01</w:t>
            </w:r>
          </w:p>
        </w:tc>
      </w:tr>
      <w:tr w:rsidR="00CF4D2F" w:rsidRPr="00AF1519" w14:paraId="424220B8" w14:textId="77777777" w:rsidTr="0058630E">
        <w:trPr>
          <w:tblCellSpacing w:w="15" w:type="dxa"/>
        </w:trPr>
        <w:tc>
          <w:tcPr>
            <w:tcW w:w="3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6C6AF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8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11096F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19, 0.21)</w:t>
            </w:r>
          </w:p>
        </w:tc>
        <w:tc>
          <w:tcPr>
            <w:tcW w:w="12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A3A357" w14:textId="77777777" w:rsidR="00CF4D2F" w:rsidRPr="00AF1519" w:rsidRDefault="00806AEE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37, 0.04</w:t>
            </w:r>
            <w:r w:rsidR="00CF4D2F" w:rsidRPr="00AF1519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BE2D67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0.05, 0.47)</w:t>
            </w:r>
          </w:p>
        </w:tc>
        <w:tc>
          <w:tcPr>
            <w:tcW w:w="123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E0985F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21, 0.23)</w:t>
            </w:r>
          </w:p>
        </w:tc>
      </w:tr>
      <w:tr w:rsidR="00CF4D2F" w:rsidRPr="00AF1519" w14:paraId="245AB0F9" w14:textId="77777777" w:rsidTr="0058630E">
        <w:trPr>
          <w:tblCellSpacing w:w="15" w:type="dxa"/>
        </w:trPr>
        <w:tc>
          <w:tcPr>
            <w:tcW w:w="307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EE1320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Smoking (Ref.: Never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609C20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5247DF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9C2476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2F6C4D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CF4D2F" w:rsidRPr="00AF1519" w14:paraId="3B2586EE" w14:textId="77777777" w:rsidTr="0058630E">
        <w:trPr>
          <w:tblCellSpacing w:w="15" w:type="dxa"/>
        </w:trPr>
        <w:tc>
          <w:tcPr>
            <w:tcW w:w="307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44029E" w14:textId="77777777" w:rsidR="00CF4D2F" w:rsidRPr="00AF1519" w:rsidRDefault="00523C8C" w:rsidP="00CF4D2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AF1519">
              <w:rPr>
                <w:rFonts w:eastAsia="Times New Roman" w:cs="Times New Roman"/>
                <w:color w:val="000000"/>
                <w:sz w:val="22"/>
              </w:rPr>
              <w:t xml:space="preserve">   </w:t>
            </w:r>
            <w:r w:rsidR="00CF4D2F" w:rsidRPr="00AF1519">
              <w:rPr>
                <w:rFonts w:eastAsia="Times New Roman" w:cs="Times New Roman"/>
                <w:color w:val="000000"/>
                <w:sz w:val="22"/>
              </w:rPr>
              <w:t>Former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255026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10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809919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05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7E1F03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17</w:t>
            </w:r>
            <w:r w:rsidRPr="00AF1519">
              <w:rPr>
                <w:rFonts w:eastAsia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788224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22</w:t>
            </w:r>
            <w:r w:rsidRPr="00AF1519">
              <w:rPr>
                <w:rFonts w:eastAsia="Times New Roman" w:cs="Times New Roman"/>
                <w:sz w:val="22"/>
                <w:vertAlign w:val="superscript"/>
              </w:rPr>
              <w:t>**</w:t>
            </w:r>
          </w:p>
        </w:tc>
      </w:tr>
      <w:tr w:rsidR="00CF4D2F" w:rsidRPr="00AF1519" w14:paraId="62FA2427" w14:textId="77777777" w:rsidTr="0058630E">
        <w:trPr>
          <w:tblCellSpacing w:w="15" w:type="dxa"/>
        </w:trPr>
        <w:tc>
          <w:tcPr>
            <w:tcW w:w="307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B628DC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4A55F0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25, 0.05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CFC61B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08, 0.18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EFE58E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33, -0.01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465A11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36, -0.08)</w:t>
            </w:r>
          </w:p>
        </w:tc>
      </w:tr>
      <w:tr w:rsidR="00CF4D2F" w:rsidRPr="00AF1519" w14:paraId="73850D70" w14:textId="77777777" w:rsidTr="0058630E">
        <w:trPr>
          <w:tblCellSpacing w:w="15" w:type="dxa"/>
        </w:trPr>
        <w:tc>
          <w:tcPr>
            <w:tcW w:w="307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49CE2D" w14:textId="77777777" w:rsidR="00CF4D2F" w:rsidRPr="00AF1519" w:rsidRDefault="00523C8C" w:rsidP="00CF4D2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AF1519">
              <w:rPr>
                <w:rFonts w:eastAsia="Times New Roman" w:cs="Times New Roman"/>
                <w:color w:val="000000"/>
                <w:sz w:val="22"/>
              </w:rPr>
              <w:t xml:space="preserve">   </w:t>
            </w:r>
            <w:r w:rsidR="00CF4D2F" w:rsidRPr="00AF1519">
              <w:rPr>
                <w:rFonts w:eastAsia="Times New Roman" w:cs="Times New Roman"/>
                <w:color w:val="000000"/>
                <w:sz w:val="22"/>
              </w:rPr>
              <w:t>Current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775E4C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12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699487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01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73CFE5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35</w:t>
            </w:r>
            <w:r w:rsidRPr="00AF1519">
              <w:rPr>
                <w:rFonts w:eastAsia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FB374B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30</w:t>
            </w:r>
            <w:r w:rsidRPr="00AF1519">
              <w:rPr>
                <w:rFonts w:eastAsia="Times New Roman" w:cs="Times New Roman"/>
                <w:sz w:val="22"/>
                <w:vertAlign w:val="superscript"/>
              </w:rPr>
              <w:t>***</w:t>
            </w:r>
          </w:p>
        </w:tc>
      </w:tr>
      <w:tr w:rsidR="00CF4D2F" w:rsidRPr="00AF1519" w14:paraId="0D77F69A" w14:textId="77777777" w:rsidTr="0058630E">
        <w:trPr>
          <w:tblCellSpacing w:w="15" w:type="dxa"/>
        </w:trPr>
        <w:tc>
          <w:tcPr>
            <w:tcW w:w="307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616FAE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0658EC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29, 0.06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8E5976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18, 0.15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0AC3EE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53, -0.16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0B66EA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48, -0.13)</w:t>
            </w:r>
          </w:p>
        </w:tc>
      </w:tr>
      <w:tr w:rsidR="00CF4D2F" w:rsidRPr="00AF1519" w14:paraId="1B95F4BD" w14:textId="77777777" w:rsidTr="0058630E">
        <w:trPr>
          <w:tblCellSpacing w:w="15" w:type="dxa"/>
        </w:trPr>
        <w:tc>
          <w:tcPr>
            <w:tcW w:w="307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3C3262" w14:textId="5DFE9CA6" w:rsidR="00CF4D2F" w:rsidRPr="00AF1519" w:rsidRDefault="00D52A1E" w:rsidP="00CF4D2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AF1519">
              <w:rPr>
                <w:rFonts w:eastAsia="Times New Roman" w:cs="Times New Roman"/>
                <w:color w:val="000000"/>
                <w:sz w:val="22"/>
              </w:rPr>
              <w:t>Obesity (Ref: No,</w:t>
            </w:r>
            <w:r w:rsidR="00CF4D2F" w:rsidRPr="00AF1519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65BB88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D839C2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2C89EF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B49A73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CF4D2F" w:rsidRPr="00AF1519" w14:paraId="7852FFC0" w14:textId="77777777" w:rsidTr="0058630E">
        <w:trPr>
          <w:tblCellSpacing w:w="15" w:type="dxa"/>
        </w:trPr>
        <w:tc>
          <w:tcPr>
            <w:tcW w:w="307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DAAAA9" w14:textId="39CAF747" w:rsidR="00CF4D2F" w:rsidRPr="00AF1519" w:rsidRDefault="00523C8C" w:rsidP="00D52A1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 xml:space="preserve">   </w:t>
            </w:r>
            <w:r w:rsidR="00CF4D2F" w:rsidRPr="00AF1519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D1F17A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04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29DE98" w14:textId="77777777" w:rsidR="00CF4D2F" w:rsidRPr="00AF1519" w:rsidRDefault="00806AEE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06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4D17B5" w14:textId="77777777" w:rsidR="00CF4D2F" w:rsidRPr="00AF1519" w:rsidRDefault="00D52A1E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932DDC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-0.11</w:t>
            </w:r>
          </w:p>
        </w:tc>
      </w:tr>
      <w:tr w:rsidR="00CF4D2F" w:rsidRPr="00AF1519" w14:paraId="2178CCA2" w14:textId="77777777" w:rsidTr="0058630E">
        <w:trPr>
          <w:tblCellSpacing w:w="15" w:type="dxa"/>
        </w:trPr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2A56BF" w14:textId="77777777" w:rsidR="00CF4D2F" w:rsidRPr="00AF1519" w:rsidRDefault="00CF4D2F" w:rsidP="00CF4D2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4EA9BE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19, 0.11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D29506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20, 0.09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ABC717" w14:textId="77777777" w:rsidR="00CF4D2F" w:rsidRPr="00AF1519" w:rsidRDefault="00CF4D2F" w:rsidP="00D52A1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2</w:t>
            </w:r>
            <w:r w:rsidR="00D52A1E" w:rsidRPr="00AF1519">
              <w:rPr>
                <w:rFonts w:eastAsia="Times New Roman" w:cs="Times New Roman"/>
                <w:sz w:val="22"/>
              </w:rPr>
              <w:t>5</w:t>
            </w:r>
            <w:r w:rsidRPr="00AF1519">
              <w:rPr>
                <w:rFonts w:eastAsia="Times New Roman" w:cs="Times New Roman"/>
                <w:sz w:val="22"/>
              </w:rPr>
              <w:t>, 0.0</w:t>
            </w:r>
            <w:r w:rsidR="00D52A1E" w:rsidRPr="00AF1519">
              <w:rPr>
                <w:rFonts w:eastAsia="Times New Roman" w:cs="Times New Roman"/>
                <w:sz w:val="22"/>
              </w:rPr>
              <w:t>7</w:t>
            </w:r>
            <w:r w:rsidRPr="00AF1519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01BB3D" w14:textId="77777777" w:rsidR="00CF4D2F" w:rsidRPr="00AF1519" w:rsidRDefault="00CF4D2F" w:rsidP="00CF4D2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(-0.27, 0.04)</w:t>
            </w:r>
          </w:p>
        </w:tc>
      </w:tr>
      <w:tr w:rsidR="00293021" w:rsidRPr="00AF1519" w14:paraId="1F2DEA86" w14:textId="77777777" w:rsidTr="00293021">
        <w:trPr>
          <w:tblCellSpacing w:w="15" w:type="dxa"/>
        </w:trPr>
        <w:tc>
          <w:tcPr>
            <w:tcW w:w="307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4F228B" w14:textId="77777777" w:rsidR="00293021" w:rsidRPr="00AF1519" w:rsidRDefault="00293021" w:rsidP="0029302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AF1519">
              <w:rPr>
                <w:rFonts w:eastAsia="Times New Roman" w:cs="Times New Roman"/>
                <w:color w:val="000000"/>
                <w:sz w:val="22"/>
              </w:rPr>
              <w:t>Marginal R-squared</w:t>
            </w:r>
          </w:p>
        </w:tc>
        <w:tc>
          <w:tcPr>
            <w:tcW w:w="1812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ECF11C" w14:textId="77777777" w:rsidR="00293021" w:rsidRPr="00AF1519" w:rsidRDefault="00293021" w:rsidP="0029302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26</w:t>
            </w:r>
          </w:p>
        </w:tc>
        <w:tc>
          <w:tcPr>
            <w:tcW w:w="124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EA8501" w14:textId="77777777" w:rsidR="00293021" w:rsidRPr="00AF1519" w:rsidRDefault="00806AEE" w:rsidP="0029302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26</w:t>
            </w:r>
          </w:p>
        </w:tc>
        <w:tc>
          <w:tcPr>
            <w:tcW w:w="1671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FD5C4C" w14:textId="77777777" w:rsidR="00293021" w:rsidRPr="00AF1519" w:rsidRDefault="00293021" w:rsidP="0029302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29</w:t>
            </w:r>
          </w:p>
        </w:tc>
        <w:tc>
          <w:tcPr>
            <w:tcW w:w="1231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CA766D" w14:textId="77777777" w:rsidR="00293021" w:rsidRPr="00AF1519" w:rsidRDefault="00293021" w:rsidP="0029302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24</w:t>
            </w:r>
          </w:p>
        </w:tc>
      </w:tr>
      <w:tr w:rsidR="00293021" w:rsidRPr="00AF1519" w14:paraId="51A79035" w14:textId="77777777" w:rsidTr="005F4E74">
        <w:trPr>
          <w:tblCellSpacing w:w="15" w:type="dxa"/>
        </w:trPr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8ACFA0" w14:textId="77777777" w:rsidR="00293021" w:rsidRPr="00AF1519" w:rsidRDefault="00293021" w:rsidP="0029302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AF1519">
              <w:rPr>
                <w:rFonts w:eastAsia="Times New Roman" w:cs="Times New Roman"/>
                <w:sz w:val="22"/>
                <w:lang w:val="en"/>
              </w:rPr>
              <w:t>Conditional R-squared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C08C3" w14:textId="77777777" w:rsidR="00293021" w:rsidRPr="00AF1519" w:rsidRDefault="00293021" w:rsidP="0029302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7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F9004D" w14:textId="77777777" w:rsidR="00293021" w:rsidRPr="00AF1519" w:rsidRDefault="00293021" w:rsidP="0029302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6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8D4D2E" w14:textId="77777777" w:rsidR="00293021" w:rsidRPr="00AF1519" w:rsidRDefault="00293021" w:rsidP="0029302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6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D6DB4A" w14:textId="77777777" w:rsidR="00293021" w:rsidRPr="00AF1519" w:rsidRDefault="00293021" w:rsidP="0029302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</w:rPr>
              <w:t>0.65</w:t>
            </w:r>
          </w:p>
        </w:tc>
      </w:tr>
      <w:tr w:rsidR="00293021" w:rsidRPr="00B95CB0" w14:paraId="114B2ED3" w14:textId="77777777" w:rsidTr="0058630E">
        <w:trPr>
          <w:tblCellSpacing w:w="15" w:type="dxa"/>
        </w:trPr>
        <w:tc>
          <w:tcPr>
            <w:tcW w:w="3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54116E" w14:textId="77777777" w:rsidR="00293021" w:rsidRPr="00AF1519" w:rsidRDefault="00293021" w:rsidP="00293021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050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D6A13" w14:textId="77777777" w:rsidR="00293021" w:rsidRPr="00B95CB0" w:rsidRDefault="00293021" w:rsidP="00293021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AF1519">
              <w:rPr>
                <w:rFonts w:eastAsia="Times New Roman" w:cs="Times New Roman"/>
                <w:sz w:val="22"/>
                <w:vertAlign w:val="superscript"/>
              </w:rPr>
              <w:t>*</w:t>
            </w:r>
            <w:r w:rsidRPr="00AF1519">
              <w:rPr>
                <w:rFonts w:eastAsia="Times New Roman" w:cs="Times New Roman"/>
                <w:sz w:val="22"/>
              </w:rPr>
              <w:t xml:space="preserve">p&lt;0.05, </w:t>
            </w:r>
            <w:r w:rsidRPr="00AF1519">
              <w:rPr>
                <w:rFonts w:eastAsia="Times New Roman" w:cs="Times New Roman"/>
                <w:sz w:val="22"/>
                <w:vertAlign w:val="superscript"/>
              </w:rPr>
              <w:t>**</w:t>
            </w:r>
            <w:r w:rsidRPr="00AF1519">
              <w:rPr>
                <w:rFonts w:eastAsia="Times New Roman" w:cs="Times New Roman"/>
                <w:sz w:val="22"/>
              </w:rPr>
              <w:t xml:space="preserve">p&lt;0.01, </w:t>
            </w:r>
            <w:r w:rsidRPr="00AF1519">
              <w:rPr>
                <w:rFonts w:eastAsia="Times New Roman" w:cs="Times New Roman"/>
                <w:sz w:val="22"/>
                <w:vertAlign w:val="superscript"/>
              </w:rPr>
              <w:t>***</w:t>
            </w:r>
            <w:r w:rsidRPr="00AF1519">
              <w:rPr>
                <w:rFonts w:eastAsia="Times New Roman" w:cs="Times New Roman"/>
                <w:sz w:val="22"/>
              </w:rPr>
              <w:t>p&lt;0.001</w:t>
            </w:r>
          </w:p>
        </w:tc>
      </w:tr>
    </w:tbl>
    <w:p w14:paraId="0C5018EA" w14:textId="77777777" w:rsidR="00050069" w:rsidRDefault="00050069" w:rsidP="00C63CEC">
      <w:pPr>
        <w:ind w:right="-284"/>
        <w:rPr>
          <w:b/>
        </w:rPr>
        <w:sectPr w:rsidR="00050069" w:rsidSect="003F79F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t xml:space="preserve">Weighted linear mixed models with 888 </w:t>
      </w:r>
      <w:r w:rsidRPr="00AF1519">
        <w:t xml:space="preserve">examinations from 373 men and 1023 examinations from 425 women, respectively, adjusted for </w:t>
      </w:r>
      <w:r w:rsidR="003F79FA" w:rsidRPr="00AF1519">
        <w:t xml:space="preserve">education, CES-D </w:t>
      </w:r>
      <w:r w:rsidR="0067462A" w:rsidRPr="00AF1519">
        <w:rPr>
          <w:rFonts w:cs="Times New Roman"/>
        </w:rPr>
        <w:t>score</w:t>
      </w:r>
      <w:r w:rsidR="003F79FA" w:rsidRPr="00AF1519">
        <w:t xml:space="preserve">, </w:t>
      </w:r>
      <w:r w:rsidRPr="00AF1519">
        <w:t xml:space="preserve">age (natural spline, df=2), number of study participations and, for memory, the interaction </w:t>
      </w:r>
      <w:r w:rsidR="002D1A9A" w:rsidRPr="00AF1519">
        <w:t xml:space="preserve">of </w:t>
      </w:r>
      <w:r w:rsidR="003F79FA" w:rsidRPr="00AF1519">
        <w:t>age and number of study participations</w:t>
      </w:r>
      <w:r w:rsidR="002D1A9A" w:rsidRPr="00AF1519">
        <w:t xml:space="preserve">. </w:t>
      </w:r>
      <w:r w:rsidR="00C61152" w:rsidRPr="00AF1519">
        <w:t>Models for Pegboard are additionally adjusted for body height.</w:t>
      </w:r>
      <w:r>
        <w:rPr>
          <w:b/>
        </w:rPr>
        <w:br w:type="page"/>
      </w:r>
    </w:p>
    <w:p w14:paraId="77D88EB0" w14:textId="77777777" w:rsidR="00050069" w:rsidRPr="004B1A69" w:rsidRDefault="00050069" w:rsidP="002D1A9A">
      <w:pPr>
        <w:spacing w:after="120"/>
        <w:rPr>
          <w:color w:val="000000" w:themeColor="text1"/>
        </w:rPr>
      </w:pPr>
      <w:r w:rsidRPr="004B1A69">
        <w:rPr>
          <w:b/>
          <w:color w:val="000000" w:themeColor="text1"/>
        </w:rPr>
        <w:lastRenderedPageBreak/>
        <w:t xml:space="preserve">Table </w:t>
      </w:r>
      <w:r w:rsidR="00B95CB0">
        <w:rPr>
          <w:b/>
          <w:color w:val="000000" w:themeColor="text1"/>
        </w:rPr>
        <w:t>S1b</w:t>
      </w:r>
      <w:r w:rsidR="004B1A69">
        <w:rPr>
          <w:b/>
          <w:color w:val="000000" w:themeColor="text1"/>
        </w:rPr>
        <w:t>.</w:t>
      </w:r>
      <w:r w:rsidRPr="004B1A69">
        <w:rPr>
          <w:b/>
          <w:color w:val="000000" w:themeColor="text1"/>
        </w:rPr>
        <w:t xml:space="preserve"> </w:t>
      </w:r>
      <w:r w:rsidR="00624675">
        <w:rPr>
          <w:color w:val="000000" w:themeColor="text1"/>
        </w:rPr>
        <w:t>Sex-specific</w:t>
      </w:r>
      <w:r w:rsidR="00624675" w:rsidRPr="004B1A69">
        <w:rPr>
          <w:color w:val="000000" w:themeColor="text1"/>
        </w:rPr>
        <w:t xml:space="preserve"> </w:t>
      </w:r>
      <w:r w:rsidR="00624675">
        <w:rPr>
          <w:color w:val="000000" w:themeColor="text1"/>
        </w:rPr>
        <w:t>effects of risk factors</w:t>
      </w:r>
      <w:r w:rsidR="00624675" w:rsidRPr="004B1A69">
        <w:rPr>
          <w:color w:val="000000" w:themeColor="text1"/>
        </w:rPr>
        <w:t xml:space="preserve"> </w:t>
      </w:r>
      <w:r w:rsidRPr="004B1A69">
        <w:rPr>
          <w:color w:val="000000" w:themeColor="text1"/>
        </w:rPr>
        <w:t xml:space="preserve">on </w:t>
      </w:r>
      <w:r w:rsidR="004B1A69" w:rsidRPr="004B1A69">
        <w:rPr>
          <w:color w:val="000000" w:themeColor="text1"/>
        </w:rPr>
        <w:t>CWIT (interference time)</w:t>
      </w:r>
      <w:r w:rsidRPr="004B1A69">
        <w:rPr>
          <w:color w:val="000000" w:themeColor="text1"/>
        </w:rPr>
        <w:t>, TMT A, TMT B</w:t>
      </w:r>
      <w:r w:rsidR="00523C8C">
        <w:rPr>
          <w:color w:val="000000" w:themeColor="text1"/>
        </w:rPr>
        <w:t xml:space="preserve">, </w:t>
      </w:r>
      <w:r w:rsidR="00523C8C" w:rsidRPr="00AF1519">
        <w:rPr>
          <w:color w:val="000000" w:themeColor="text1"/>
        </w:rPr>
        <w:t>the</w:t>
      </w:r>
      <w:r w:rsidRPr="00AF1519">
        <w:rPr>
          <w:color w:val="000000" w:themeColor="text1"/>
        </w:rPr>
        <w:t xml:space="preserve"> Word Fluency Test</w:t>
      </w:r>
      <w:r w:rsidR="00523C8C" w:rsidRPr="00AF1519">
        <w:rPr>
          <w:color w:val="000000" w:themeColor="text1"/>
        </w:rPr>
        <w:t xml:space="preserve"> and the global score</w:t>
      </w:r>
      <w:r w:rsidRPr="00AF1519">
        <w:rPr>
          <w:color w:val="000000" w:themeColor="text1"/>
        </w:rPr>
        <w:t xml:space="preserve">. </w:t>
      </w:r>
      <w:r w:rsidR="00624675" w:rsidRPr="00AF1519">
        <w:rPr>
          <w:color w:val="000000" w:themeColor="text1"/>
        </w:rPr>
        <w:t xml:space="preserve">Alternative definition of arterial hypertension. </w:t>
      </w:r>
      <w:r w:rsidRPr="00AF1519">
        <w:rPr>
          <w:color w:val="000000" w:themeColor="text1"/>
        </w:rPr>
        <w:t>Results from linear mixed models stratified by sex</w:t>
      </w:r>
      <w:r w:rsidRPr="004B1A69">
        <w:rPr>
          <w:color w:val="000000" w:themeColor="text1"/>
        </w:rPr>
        <w:t>.</w:t>
      </w:r>
    </w:p>
    <w:tbl>
      <w:tblPr>
        <w:tblW w:w="13856" w:type="dxa"/>
        <w:tblCellSpacing w:w="15" w:type="dxa"/>
        <w:tblInd w:w="-567" w:type="dxa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996"/>
        <w:gridCol w:w="1272"/>
        <w:gridCol w:w="1134"/>
        <w:gridCol w:w="1418"/>
        <w:gridCol w:w="1275"/>
        <w:gridCol w:w="1276"/>
        <w:gridCol w:w="1240"/>
      </w:tblGrid>
      <w:tr w:rsidR="00293021" w:rsidRPr="00AF1519" w14:paraId="1F640ECD" w14:textId="77777777" w:rsidTr="00323B9A">
        <w:trPr>
          <w:trHeight w:val="96"/>
          <w:tblCellSpacing w:w="15" w:type="dxa"/>
        </w:trPr>
        <w:tc>
          <w:tcPr>
            <w:tcW w:w="179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E6F34B" w14:textId="77777777" w:rsidR="00293021" w:rsidRPr="00323B9A" w:rsidRDefault="00293021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8" w:type="dxa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1059BD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CWIT (interference time)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4F8B2A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TMT A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9AAC7D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TMT B</w:t>
            </w:r>
          </w:p>
        </w:tc>
        <w:tc>
          <w:tcPr>
            <w:tcW w:w="2663" w:type="dxa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D81646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Word Fluency Test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</w:tcBorders>
          </w:tcPr>
          <w:p w14:paraId="1CDB2D42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Global Score</w:t>
            </w:r>
          </w:p>
        </w:tc>
      </w:tr>
      <w:tr w:rsidR="00293021" w:rsidRPr="00AF1519" w14:paraId="23CBA195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988F6F" w14:textId="77777777" w:rsidR="00293021" w:rsidRPr="00AF1519" w:rsidRDefault="00293021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C381AB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men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526FFC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9F01D9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men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169981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0BC222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men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2344C7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126980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men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6619DC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246" w:type="dxa"/>
          </w:tcPr>
          <w:p w14:paraId="4EFAD5E7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men</w:t>
            </w:r>
          </w:p>
        </w:tc>
        <w:tc>
          <w:tcPr>
            <w:tcW w:w="1195" w:type="dxa"/>
          </w:tcPr>
          <w:p w14:paraId="07ECD59D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women</w:t>
            </w:r>
          </w:p>
        </w:tc>
      </w:tr>
      <w:tr w:rsidR="00293021" w:rsidRPr="00AF1519" w14:paraId="48BD1FF9" w14:textId="77777777" w:rsidTr="00323B9A">
        <w:trPr>
          <w:tblCellSpacing w:w="15" w:type="dxa"/>
        </w:trPr>
        <w:tc>
          <w:tcPr>
            <w:tcW w:w="179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0297C9" w14:textId="77777777" w:rsidR="00293021" w:rsidRPr="00AF1519" w:rsidRDefault="00293021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85DEE0" w14:textId="77777777" w:rsidR="00293021" w:rsidRPr="00AF1519" w:rsidRDefault="003507C7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β</m:t>
                  </m:r>
                </m:e>
              </m:acc>
            </m:oMath>
            <w:r w:rsidR="00293021" w:rsidRPr="00AF1519">
              <w:rPr>
                <w:rFonts w:eastAsia="Times New Roman"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C3FD94" w14:textId="77777777" w:rsidR="00293021" w:rsidRPr="00AF1519" w:rsidRDefault="003507C7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β</m:t>
                  </m:r>
                </m:e>
              </m:acc>
            </m:oMath>
            <w:r w:rsidR="00293021" w:rsidRPr="00AF1519">
              <w:rPr>
                <w:rFonts w:eastAsia="Times New Roman"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E41E89" w14:textId="77777777" w:rsidR="00293021" w:rsidRPr="00AF1519" w:rsidRDefault="003507C7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β</m:t>
                  </m:r>
                </m:e>
              </m:acc>
            </m:oMath>
            <w:r w:rsidR="00293021" w:rsidRPr="00AF1519">
              <w:rPr>
                <w:rFonts w:eastAsia="Times New Roman"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744CB4" w14:textId="77777777" w:rsidR="00293021" w:rsidRPr="00AF1519" w:rsidRDefault="003507C7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β</m:t>
                  </m:r>
                </m:e>
              </m:acc>
            </m:oMath>
            <w:r w:rsidR="00293021" w:rsidRPr="00AF1519">
              <w:rPr>
                <w:rFonts w:eastAsia="Times New Roman"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AF748D" w14:textId="77777777" w:rsidR="00293021" w:rsidRPr="00AF1519" w:rsidRDefault="003507C7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β</m:t>
                  </m:r>
                </m:e>
              </m:acc>
            </m:oMath>
            <w:r w:rsidR="00293021" w:rsidRPr="00AF1519">
              <w:rPr>
                <w:rFonts w:eastAsia="Times New Roman"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1712ED" w14:textId="77777777" w:rsidR="00293021" w:rsidRPr="00AF1519" w:rsidRDefault="003507C7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β</m:t>
                  </m:r>
                </m:e>
              </m:acc>
            </m:oMath>
            <w:r w:rsidR="00293021" w:rsidRPr="00AF1519">
              <w:rPr>
                <w:rFonts w:eastAsia="Times New Roman"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3DCF6F" w14:textId="77777777" w:rsidR="00293021" w:rsidRPr="00AF1519" w:rsidRDefault="003507C7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β</m:t>
                  </m:r>
                </m:e>
              </m:acc>
            </m:oMath>
            <w:r w:rsidR="00293021" w:rsidRPr="00AF1519">
              <w:rPr>
                <w:rFonts w:eastAsia="Times New Roman"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4BBE26" w14:textId="77777777" w:rsidR="00293021" w:rsidRPr="00AF1519" w:rsidRDefault="003507C7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β</m:t>
                  </m:r>
                </m:e>
              </m:acc>
            </m:oMath>
            <w:r w:rsidR="00293021" w:rsidRPr="00AF1519">
              <w:rPr>
                <w:rFonts w:eastAsia="Times New Roman"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1CA9611" w14:textId="77777777" w:rsidR="00293021" w:rsidRPr="00AF1519" w:rsidRDefault="003507C7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β</m:t>
                  </m:r>
                </m:e>
              </m:acc>
            </m:oMath>
            <w:r w:rsidR="00293021" w:rsidRPr="00AF1519">
              <w:rPr>
                <w:rFonts w:eastAsia="Times New Roman"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3EBD0FC" w14:textId="77777777" w:rsidR="00293021" w:rsidRPr="00AF1519" w:rsidRDefault="003507C7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β</m:t>
                  </m:r>
                </m:e>
              </m:acc>
            </m:oMath>
            <w:r w:rsidR="00293021" w:rsidRPr="00AF1519">
              <w:rPr>
                <w:rFonts w:eastAsia="Times New Roman" w:cs="Times New Roman"/>
                <w:bCs/>
                <w:sz w:val="18"/>
                <w:szCs w:val="18"/>
              </w:rPr>
              <w:t xml:space="preserve"> (95% CI)</w:t>
            </w:r>
          </w:p>
        </w:tc>
      </w:tr>
      <w:tr w:rsidR="00293021" w:rsidRPr="00AF1519" w14:paraId="76228190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8077CA" w14:textId="77777777" w:rsidR="00293021" w:rsidRPr="00AF1519" w:rsidRDefault="00293021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Study participation (Ref: First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803C2D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91623D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729A79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9CE567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198B44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008A71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CBE99F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CE20B3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</w:tcPr>
          <w:p w14:paraId="19C945C0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59859E9B" w14:textId="77777777" w:rsidR="00293021" w:rsidRPr="00AF1519" w:rsidRDefault="00293021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23B9A" w:rsidRPr="00AF1519" w14:paraId="24EF2500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D168AD" w14:textId="77777777" w:rsidR="00323B9A" w:rsidRPr="00AF1519" w:rsidRDefault="0067462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 xml:space="preserve">   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A975F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26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1F324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7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D90524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A7222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D4FC9F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EC0ED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014476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AC493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9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46" w:type="dxa"/>
          </w:tcPr>
          <w:p w14:paraId="7C81C7D3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6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95" w:type="dxa"/>
          </w:tcPr>
          <w:p w14:paraId="19DBEBB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22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323B9A" w:rsidRPr="00AF1519" w14:paraId="241E9D6F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6B3018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20B9F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0.16, 0.36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8A5FB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0.08, 0.27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86D169" w14:textId="77777777" w:rsidR="00323B9A" w:rsidRPr="00AF1519" w:rsidRDefault="00C61152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09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, 0.12)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1C927E" w14:textId="77777777" w:rsidR="00323B9A" w:rsidRPr="00AF1519" w:rsidRDefault="00C61152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05, 0.14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2CD49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08, 0.10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E4CFD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003, 0.17)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065846" w14:textId="77777777" w:rsidR="00323B9A" w:rsidRPr="00AF1519" w:rsidRDefault="00C61152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05, 0.15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75684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0.10, 0.29)</w:t>
            </w:r>
          </w:p>
        </w:tc>
        <w:tc>
          <w:tcPr>
            <w:tcW w:w="1246" w:type="dxa"/>
          </w:tcPr>
          <w:p w14:paraId="4B2EF09E" w14:textId="77777777" w:rsidR="00323B9A" w:rsidRPr="00AF1519" w:rsidRDefault="00C61152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0.09, 0.23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195" w:type="dxa"/>
          </w:tcPr>
          <w:p w14:paraId="62D1C27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0.16, 0.29)</w:t>
            </w:r>
          </w:p>
        </w:tc>
      </w:tr>
      <w:tr w:rsidR="00323B9A" w:rsidRPr="00AF1519" w14:paraId="6D7DD0A6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8A805E" w14:textId="77777777" w:rsidR="00323B9A" w:rsidRPr="00AF1519" w:rsidRDefault="0067462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 xml:space="preserve">   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Third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6B7634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37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A2A3D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36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749885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5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0BF43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4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A5C4C3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7A6FA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4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1AAC4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50836D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25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46" w:type="dxa"/>
          </w:tcPr>
          <w:p w14:paraId="34CEBFB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24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95" w:type="dxa"/>
          </w:tcPr>
          <w:p w14:paraId="7A9CD3FF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38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323B9A" w:rsidRPr="00AF1519" w14:paraId="1DB5BC1C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BA699E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7288E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0.25, 0.49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F9AEDF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0.25, 0.48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B6956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0.03, 0.27)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8D6116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0.02, 0.26)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D26155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08, 0.15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ECD9A3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0.03, 0.25)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66214D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11, 0.14)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184DB4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0.13, 0.36)</w:t>
            </w:r>
          </w:p>
        </w:tc>
        <w:tc>
          <w:tcPr>
            <w:tcW w:w="1246" w:type="dxa"/>
          </w:tcPr>
          <w:p w14:paraId="7069DE36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0.15, 0.33)</w:t>
            </w:r>
          </w:p>
        </w:tc>
        <w:tc>
          <w:tcPr>
            <w:tcW w:w="1195" w:type="dxa"/>
          </w:tcPr>
          <w:p w14:paraId="287EA61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0.30, 0.46)</w:t>
            </w:r>
          </w:p>
        </w:tc>
      </w:tr>
      <w:tr w:rsidR="00323B9A" w:rsidRPr="00AF1519" w14:paraId="1A617305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FE4128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Diabetes (Ref: no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168435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DAB594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74BDD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A2C69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A9ED5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02216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C94D1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9FDDF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</w:tcPr>
          <w:p w14:paraId="4E137924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5C1B3231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23B9A" w:rsidRPr="00AF1519" w14:paraId="3A80C9A8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864BE7" w14:textId="77777777" w:rsidR="00323B9A" w:rsidRPr="00AF1519" w:rsidRDefault="0067462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 xml:space="preserve">   </w:t>
            </w:r>
            <w:r w:rsidR="00323B9A" w:rsidRPr="00AF1519">
              <w:rPr>
                <w:rFonts w:eastAsia="Times New Roman" w:cs="Times New Roman"/>
                <w:color w:val="000000"/>
                <w:sz w:val="18"/>
                <w:szCs w:val="18"/>
              </w:rPr>
              <w:t>&gt;0-7 years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1AA286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D9E51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3596B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45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E3C6A4" w14:textId="77777777" w:rsidR="00323B9A" w:rsidRPr="00AF1519" w:rsidRDefault="00C61152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486B74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4F0DF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D6B75C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4511F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46" w:type="dxa"/>
          </w:tcPr>
          <w:p w14:paraId="07CF573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195" w:type="dxa"/>
          </w:tcPr>
          <w:p w14:paraId="3851F06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</w:tr>
      <w:tr w:rsidR="00323B9A" w:rsidRPr="00AF1519" w14:paraId="2EAA57A9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C4FFE1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99506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48, 0.30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AD539C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49, 0.26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6D4E4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85, -0.05)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5FF17F" w14:textId="77777777" w:rsidR="00323B9A" w:rsidRPr="00AF1519" w:rsidRDefault="00C61152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32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, 0.45)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C085D4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44, 0.30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DAF70D" w14:textId="77777777" w:rsidR="00323B9A" w:rsidRPr="00AF1519" w:rsidRDefault="00C61152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38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, 0.34)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4469D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58, 0.24)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9C4454" w14:textId="77777777" w:rsidR="00323B9A" w:rsidRPr="00AF1519" w:rsidRDefault="00C61152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32, 0.47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246" w:type="dxa"/>
          </w:tcPr>
          <w:p w14:paraId="5FF6166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56, 0.05)</w:t>
            </w:r>
          </w:p>
        </w:tc>
        <w:tc>
          <w:tcPr>
            <w:tcW w:w="1195" w:type="dxa"/>
          </w:tcPr>
          <w:p w14:paraId="7EC6E0C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15, 0.42)</w:t>
            </w:r>
          </w:p>
        </w:tc>
      </w:tr>
      <w:tr w:rsidR="00323B9A" w:rsidRPr="00AF1519" w14:paraId="495291B1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F1C3BD" w14:textId="77777777" w:rsidR="00323B9A" w:rsidRPr="00AF1519" w:rsidRDefault="0067462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 xml:space="preserve">   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&gt;7 years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EEFF3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72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C23E8C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E638AF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62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19516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55200F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BB9D1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874E2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CF231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246" w:type="dxa"/>
          </w:tcPr>
          <w:p w14:paraId="6881DDC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71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95" w:type="dxa"/>
          </w:tcPr>
          <w:p w14:paraId="5927075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32</w:t>
            </w:r>
          </w:p>
        </w:tc>
      </w:tr>
      <w:tr w:rsidR="00323B9A" w:rsidRPr="00AF1519" w14:paraId="4CA30F00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AC0665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7E3B65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1.19, -0.25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B937FB" w14:textId="77777777" w:rsidR="00323B9A" w:rsidRPr="00AF1519" w:rsidRDefault="00C61152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70, 0.24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A56B0F" w14:textId="77777777" w:rsidR="00323B9A" w:rsidRPr="00AF1519" w:rsidRDefault="00C61152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1.09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, -0.15)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08CDE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54, 0.44)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CF09C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89, 0.02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B602DD" w14:textId="77777777" w:rsidR="00323B9A" w:rsidRPr="00AF1519" w:rsidRDefault="00323B9A" w:rsidP="00C6115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92, 0.0</w:t>
            </w:r>
            <w:r w:rsidR="00C61152" w:rsidRPr="00AF1519">
              <w:rPr>
                <w:rFonts w:eastAsia="Times New Roman" w:cs="Times New Roman"/>
                <w:sz w:val="18"/>
                <w:szCs w:val="18"/>
              </w:rPr>
              <w:t>1</w:t>
            </w:r>
            <w:r w:rsidRPr="00AF151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98924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9</w:t>
            </w:r>
            <w:r w:rsidR="00C61152" w:rsidRPr="00AF1519">
              <w:rPr>
                <w:rFonts w:eastAsia="Times New Roman" w:cs="Times New Roman"/>
                <w:sz w:val="18"/>
                <w:szCs w:val="18"/>
              </w:rPr>
              <w:t>3</w:t>
            </w:r>
            <w:r w:rsidRPr="00AF1519">
              <w:rPr>
                <w:rFonts w:eastAsia="Times New Roman" w:cs="Times New Roman"/>
                <w:sz w:val="18"/>
                <w:szCs w:val="18"/>
              </w:rPr>
              <w:t>, 0.07)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309E43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81, 0.20)</w:t>
            </w:r>
          </w:p>
        </w:tc>
        <w:tc>
          <w:tcPr>
            <w:tcW w:w="1246" w:type="dxa"/>
          </w:tcPr>
          <w:p w14:paraId="01343C7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1.12, -0.30)</w:t>
            </w:r>
          </w:p>
        </w:tc>
        <w:tc>
          <w:tcPr>
            <w:tcW w:w="1195" w:type="dxa"/>
          </w:tcPr>
          <w:p w14:paraId="4C00900D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71, 0.07)</w:t>
            </w:r>
          </w:p>
        </w:tc>
      </w:tr>
      <w:tr w:rsidR="00323B9A" w:rsidRPr="00AF1519" w14:paraId="789EB0AE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8354DC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Hypertension (Ref: no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5B37F1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7DDEFC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E0397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0A8FB5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37F33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79498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05EE9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9F2C6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</w:tcPr>
          <w:p w14:paraId="4977A743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95" w:type="dxa"/>
          </w:tcPr>
          <w:p w14:paraId="0E589D7E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/>
              </w:rPr>
            </w:pPr>
          </w:p>
        </w:tc>
      </w:tr>
      <w:tr w:rsidR="00323B9A" w:rsidRPr="00AF1519" w14:paraId="14266CF8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ECEF1B" w14:textId="77777777" w:rsidR="00323B9A" w:rsidRPr="00AF1519" w:rsidRDefault="0067462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 xml:space="preserve">  </w:t>
            </w:r>
            <w:r w:rsidR="00323B9A" w:rsidRPr="00AF1519">
              <w:rPr>
                <w:rFonts w:eastAsia="Times New Roman" w:cs="Times New Roman"/>
                <w:color w:val="000000"/>
                <w:sz w:val="18"/>
                <w:szCs w:val="18"/>
              </w:rPr>
              <w:t>&gt;0-10 years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9DCE3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FD64C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1115A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790B0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A7DC96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C63B5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DE373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F919F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246" w:type="dxa"/>
          </w:tcPr>
          <w:p w14:paraId="0D64E7A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95" w:type="dxa"/>
          </w:tcPr>
          <w:p w14:paraId="7318A95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7</w:t>
            </w:r>
          </w:p>
        </w:tc>
      </w:tr>
      <w:tr w:rsidR="00323B9A" w:rsidRPr="00AF1519" w14:paraId="560B014F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2F1646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764D6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16, 0.15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84375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05, 0.26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4B0288" w14:textId="77777777" w:rsidR="00323B9A" w:rsidRPr="00AF1519" w:rsidRDefault="00C61152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04, 0.28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ACE8A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1, 0.11)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66594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09, 0.21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7C20B6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0, 0.10)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FF9BC4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5, 0.08)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078A23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32, 0.01)</w:t>
            </w:r>
          </w:p>
        </w:tc>
        <w:tc>
          <w:tcPr>
            <w:tcW w:w="1246" w:type="dxa"/>
          </w:tcPr>
          <w:p w14:paraId="784B5C0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05, 0.20)</w:t>
            </w:r>
          </w:p>
        </w:tc>
        <w:tc>
          <w:tcPr>
            <w:tcW w:w="1195" w:type="dxa"/>
          </w:tcPr>
          <w:p w14:paraId="7E17119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19, 0.05)</w:t>
            </w:r>
          </w:p>
        </w:tc>
      </w:tr>
      <w:tr w:rsidR="00323B9A" w:rsidRPr="00AF1519" w14:paraId="19201467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3E0EBC" w14:textId="77777777" w:rsidR="00323B9A" w:rsidRPr="00AF1519" w:rsidRDefault="0067462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 xml:space="preserve">  </w:t>
            </w:r>
            <w:r w:rsidR="00323B9A" w:rsidRPr="00AF1519">
              <w:rPr>
                <w:rFonts w:eastAsia="Times New Roman" w:cs="Times New Roman"/>
                <w:color w:val="000000"/>
                <w:sz w:val="18"/>
                <w:szCs w:val="18"/>
              </w:rPr>
              <w:t>&gt;10 years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C836BD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E8AEA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80124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4A2C0D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88A4AD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222BE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FC345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6F954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46" w:type="dxa"/>
          </w:tcPr>
          <w:p w14:paraId="71BF028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95" w:type="dxa"/>
          </w:tcPr>
          <w:p w14:paraId="47D0322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5</w:t>
            </w:r>
          </w:p>
        </w:tc>
      </w:tr>
      <w:tr w:rsidR="00323B9A" w:rsidRPr="00AF1519" w14:paraId="4E5BDDC7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BB62EB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CED7B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33, 0.14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367B8C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2, 0.26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2E6B46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0, 0.27)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D625DC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6, 0.23)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77430F" w14:textId="77777777" w:rsidR="00323B9A" w:rsidRPr="00AF1519" w:rsidRDefault="00C61152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06, 0.38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5483F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2, 0.26)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58968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0, 0.30)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94223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19, 0.32)</w:t>
            </w:r>
          </w:p>
        </w:tc>
        <w:tc>
          <w:tcPr>
            <w:tcW w:w="1246" w:type="dxa"/>
          </w:tcPr>
          <w:p w14:paraId="42F1A260" w14:textId="77777777" w:rsidR="00323B9A" w:rsidRPr="00AF1519" w:rsidRDefault="00C61152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08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, 0.33)</w:t>
            </w:r>
          </w:p>
        </w:tc>
        <w:tc>
          <w:tcPr>
            <w:tcW w:w="1195" w:type="dxa"/>
          </w:tcPr>
          <w:p w14:paraId="4AEF033B" w14:textId="77777777" w:rsidR="00323B9A" w:rsidRPr="00AF1519" w:rsidRDefault="00323B9A" w:rsidP="00C6115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</w:t>
            </w:r>
            <w:r w:rsidR="00C61152" w:rsidRPr="00AF1519">
              <w:rPr>
                <w:rFonts w:eastAsia="Times New Roman" w:cs="Times New Roman"/>
                <w:sz w:val="18"/>
                <w:szCs w:val="18"/>
              </w:rPr>
              <w:t>5</w:t>
            </w:r>
            <w:r w:rsidRPr="00AF1519">
              <w:rPr>
                <w:rFonts w:eastAsia="Times New Roman" w:cs="Times New Roman"/>
                <w:sz w:val="18"/>
                <w:szCs w:val="18"/>
              </w:rPr>
              <w:t>, 0.15)</w:t>
            </w:r>
          </w:p>
        </w:tc>
      </w:tr>
      <w:tr w:rsidR="00323B9A" w:rsidRPr="00AF1519" w14:paraId="7E5ACFF0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57F1FC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vertAlign w:val="superscript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Smoking (Ref.: Never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EB3075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AEBF2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E86CC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A0C7F5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23E36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D81215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3A686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C4EB4D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</w:tcPr>
          <w:p w14:paraId="0583AA5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2729818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23B9A" w:rsidRPr="00AF1519" w14:paraId="1CCA6994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E8175B" w14:textId="77777777" w:rsidR="00323B9A" w:rsidRPr="00AF1519" w:rsidRDefault="0067462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323B9A" w:rsidRPr="00AF1519">
              <w:rPr>
                <w:rFonts w:eastAsia="Times New Roman" w:cs="Times New Roman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D4F0EC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2B791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D1E5E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6D10A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24B2C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EA7904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3185A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E1A43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46" w:type="dxa"/>
          </w:tcPr>
          <w:p w14:paraId="7F65F3E6" w14:textId="77777777" w:rsidR="00323B9A" w:rsidRPr="00AF1519" w:rsidRDefault="00806AEE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195" w:type="dxa"/>
          </w:tcPr>
          <w:p w14:paraId="054AAC8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7</w:t>
            </w:r>
          </w:p>
        </w:tc>
      </w:tr>
      <w:tr w:rsidR="00323B9A" w:rsidRPr="00AF1519" w14:paraId="2E2E1EBC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4109C4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20641F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8, 0.07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ADAA6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4, 0.07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6F845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19, 0.16)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34E3A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17, 0.15)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0E8D0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6, 0.08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444B9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15, 0.17)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1391E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5, 0.12)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D031E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14, 0.19)</w:t>
            </w:r>
          </w:p>
        </w:tc>
        <w:tc>
          <w:tcPr>
            <w:tcW w:w="1246" w:type="dxa"/>
          </w:tcPr>
          <w:p w14:paraId="6C17D24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7, 0.04)</w:t>
            </w:r>
          </w:p>
        </w:tc>
        <w:tc>
          <w:tcPr>
            <w:tcW w:w="1195" w:type="dxa"/>
          </w:tcPr>
          <w:p w14:paraId="68EB83D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1, 0.06)</w:t>
            </w:r>
          </w:p>
        </w:tc>
      </w:tr>
      <w:tr w:rsidR="00323B9A" w:rsidRPr="00AF1519" w14:paraId="7D310DCC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5DD249" w14:textId="77777777" w:rsidR="00323B9A" w:rsidRPr="00AF1519" w:rsidRDefault="0067462A" w:rsidP="00323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323B9A" w:rsidRPr="00AF1519">
              <w:rPr>
                <w:rFonts w:eastAsia="Times New Roman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59190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211713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7F1A55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21EDF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B31AB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13926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E35D3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22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7B055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246" w:type="dxa"/>
          </w:tcPr>
          <w:p w14:paraId="5E8944C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195" w:type="dxa"/>
          </w:tcPr>
          <w:p w14:paraId="531F920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20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23B9A" w:rsidRPr="00AF1519" w14:paraId="196CBAA9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EB385A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DDCE9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17, 0.25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4BD818" w14:textId="77777777" w:rsidR="00323B9A" w:rsidRPr="00AF1519" w:rsidRDefault="00806AEE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38, 0.001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ADC4A4" w14:textId="77777777" w:rsidR="00323B9A" w:rsidRPr="00AF1519" w:rsidRDefault="00806AEE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9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, 0.12)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5DC31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34, 0.06)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10FD7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37, 0.02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D901C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35, 0.04)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26A5BB" w14:textId="77777777" w:rsidR="00323B9A" w:rsidRPr="00AF1519" w:rsidRDefault="00806AEE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44, -0.003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B0E0B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5, 0.16)</w:t>
            </w:r>
          </w:p>
        </w:tc>
        <w:tc>
          <w:tcPr>
            <w:tcW w:w="1246" w:type="dxa"/>
          </w:tcPr>
          <w:p w14:paraId="07AA520F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34, 0.02)</w:t>
            </w:r>
          </w:p>
        </w:tc>
        <w:tc>
          <w:tcPr>
            <w:tcW w:w="1195" w:type="dxa"/>
          </w:tcPr>
          <w:p w14:paraId="2C1AC10C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37, -0.04)</w:t>
            </w:r>
          </w:p>
        </w:tc>
      </w:tr>
      <w:tr w:rsidR="00323B9A" w:rsidRPr="00AF1519" w14:paraId="383B5B38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419BF0" w14:textId="77777777" w:rsidR="00323B9A" w:rsidRPr="00AF1519" w:rsidRDefault="0067462A" w:rsidP="0067462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color w:val="000000"/>
                <w:sz w:val="18"/>
                <w:szCs w:val="18"/>
              </w:rPr>
              <w:t>Obesity (Ref: No</w:t>
            </w:r>
            <w:r w:rsidR="00323B9A" w:rsidRPr="00AF1519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084F6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DA2C8F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EC2823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CCBDC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9946E5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41A39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2DE75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10EEBD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</w:tcPr>
          <w:p w14:paraId="3FA3A55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40B1543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23B9A" w:rsidRPr="00AF1519" w14:paraId="126FA928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274FCE" w14:textId="77777777" w:rsidR="00323B9A" w:rsidRPr="00AF1519" w:rsidRDefault="0067462A" w:rsidP="0067462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2D713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5D53F4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6A6C9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D5ACF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5A133E" w14:textId="77777777" w:rsidR="00323B9A" w:rsidRPr="00AF1519" w:rsidRDefault="00323B9A" w:rsidP="00806AE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</w:t>
            </w:r>
            <w:r w:rsidR="00806AEE" w:rsidRPr="00AF1519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A1075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A2877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32CBCC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246" w:type="dxa"/>
          </w:tcPr>
          <w:p w14:paraId="24C1317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195" w:type="dxa"/>
          </w:tcPr>
          <w:p w14:paraId="229392B3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-0.15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23B9A" w:rsidRPr="00AF1519" w14:paraId="7E4FDDA0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B92BFC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D9553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5, 0.10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A5E8D5" w14:textId="77777777" w:rsidR="00323B9A" w:rsidRPr="00AF1519" w:rsidRDefault="00806AEE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34, 0.002</w:t>
            </w:r>
            <w:r w:rsidR="00323B9A" w:rsidRPr="00AF151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E1F76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4, 0.12)</w:t>
            </w:r>
          </w:p>
        </w:tc>
        <w:tc>
          <w:tcPr>
            <w:tcW w:w="96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DD74A6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1, 0.14)</w:t>
            </w:r>
          </w:p>
        </w:tc>
        <w:tc>
          <w:tcPr>
            <w:tcW w:w="124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D0E7BC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33, 0.003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56F29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1, 0.13)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A43AE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1, 0.16)</w:t>
            </w:r>
          </w:p>
        </w:tc>
        <w:tc>
          <w:tcPr>
            <w:tcW w:w="124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75944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8, 0.09)</w:t>
            </w:r>
          </w:p>
        </w:tc>
        <w:tc>
          <w:tcPr>
            <w:tcW w:w="1246" w:type="dxa"/>
          </w:tcPr>
          <w:p w14:paraId="3DC63D23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6, 0.03)</w:t>
            </w:r>
          </w:p>
        </w:tc>
        <w:tc>
          <w:tcPr>
            <w:tcW w:w="1195" w:type="dxa"/>
          </w:tcPr>
          <w:p w14:paraId="79243D4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(-0.29, -0.01)</w:t>
            </w:r>
          </w:p>
        </w:tc>
      </w:tr>
      <w:tr w:rsidR="00323B9A" w:rsidRPr="00AF1519" w14:paraId="37AACFE6" w14:textId="77777777" w:rsidTr="00323B9A">
        <w:trPr>
          <w:tblCellSpacing w:w="15" w:type="dxa"/>
        </w:trPr>
        <w:tc>
          <w:tcPr>
            <w:tcW w:w="179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F647AC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color w:val="000000"/>
                <w:sz w:val="18"/>
                <w:szCs w:val="18"/>
              </w:rPr>
              <w:t>Marginal R-squared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2877C2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874B5B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62C1E5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B52DE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ADF9B7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51A75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8C8CF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09B974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261C4E1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26EB9B20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39</w:t>
            </w:r>
          </w:p>
        </w:tc>
      </w:tr>
      <w:tr w:rsidR="00323B9A" w:rsidRPr="00AF1519" w14:paraId="2DCCB7BF" w14:textId="77777777" w:rsidTr="00323B9A">
        <w:trPr>
          <w:tblCellSpacing w:w="15" w:type="dxa"/>
        </w:trPr>
        <w:tc>
          <w:tcPr>
            <w:tcW w:w="179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F68A04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  <w:lang w:val="en"/>
              </w:rPr>
              <w:t>Conditional R-squared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197EAA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1D16F9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0738C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1A20D4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6A4C7E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0551B1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1BDDED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1D92C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594D9A5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A6E8AB8" w14:textId="77777777" w:rsidR="00323B9A" w:rsidRPr="00AF1519" w:rsidRDefault="00323B9A" w:rsidP="00323B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F1519">
              <w:rPr>
                <w:rFonts w:eastAsia="Times New Roman" w:cs="Times New Roman"/>
                <w:sz w:val="18"/>
                <w:szCs w:val="18"/>
              </w:rPr>
              <w:t>0.83</w:t>
            </w:r>
          </w:p>
        </w:tc>
      </w:tr>
      <w:tr w:rsidR="00323B9A" w:rsidRPr="00323B9A" w14:paraId="683D6C22" w14:textId="77777777" w:rsidTr="00323B9A">
        <w:trPr>
          <w:tblCellSpacing w:w="15" w:type="dxa"/>
        </w:trPr>
        <w:tc>
          <w:tcPr>
            <w:tcW w:w="1798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B1DA61" w14:textId="77777777" w:rsidR="00323B9A" w:rsidRPr="00AF1519" w:rsidRDefault="00323B9A" w:rsidP="00323B9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68" w:type="dxa"/>
            <w:gridSpan w:val="1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13735C" w14:textId="77777777" w:rsidR="00323B9A" w:rsidRPr="00AF1519" w:rsidRDefault="00323B9A" w:rsidP="00323B9A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</w:t>
            </w:r>
            <w:r w:rsidRPr="00AF1519">
              <w:rPr>
                <w:rFonts w:eastAsia="Times New Roman" w:cs="Times New Roman"/>
                <w:sz w:val="18"/>
                <w:szCs w:val="18"/>
              </w:rPr>
              <w:t xml:space="preserve">p&lt;0.05, 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</w:t>
            </w:r>
            <w:r w:rsidRPr="00AF1519">
              <w:rPr>
                <w:rFonts w:eastAsia="Times New Roman" w:cs="Times New Roman"/>
                <w:sz w:val="18"/>
                <w:szCs w:val="18"/>
              </w:rPr>
              <w:t xml:space="preserve">p&lt;0.01, </w:t>
            </w:r>
            <w:r w:rsidRPr="00AF1519">
              <w:rPr>
                <w:rFonts w:eastAsia="Times New Roman" w:cs="Times New Roman"/>
                <w:sz w:val="18"/>
                <w:szCs w:val="18"/>
                <w:vertAlign w:val="superscript"/>
              </w:rPr>
              <w:t>***</w:t>
            </w:r>
            <w:r w:rsidRPr="00AF1519">
              <w:rPr>
                <w:rFonts w:eastAsia="Times New Roman" w:cs="Times New Roman"/>
                <w:sz w:val="18"/>
                <w:szCs w:val="18"/>
              </w:rPr>
              <w:t>p&lt;0.001</w:t>
            </w:r>
          </w:p>
        </w:tc>
      </w:tr>
    </w:tbl>
    <w:p w14:paraId="176A3AC8" w14:textId="77777777" w:rsidR="003F79FA" w:rsidRDefault="00050069" w:rsidP="00293021">
      <w:r>
        <w:t>Weighted linear mixed models with 888 examinations from 373 men and 1023 examinations from 425 women, respectively, a</w:t>
      </w:r>
      <w:r w:rsidRPr="009606A2">
        <w:t>djusted</w:t>
      </w:r>
      <w:r w:rsidR="00293021">
        <w:t xml:space="preserve"> for age (natural spline</w:t>
      </w:r>
      <w:r w:rsidR="00293021" w:rsidRPr="00AF1519">
        <w:t>, df=2)</w:t>
      </w:r>
      <w:r w:rsidR="00C305AD" w:rsidRPr="00AF1519">
        <w:t xml:space="preserve">, education and CES-D </w:t>
      </w:r>
      <w:r w:rsidR="0067462A" w:rsidRPr="00AF1519">
        <w:rPr>
          <w:rFonts w:cs="Times New Roman"/>
        </w:rPr>
        <w:t>score</w:t>
      </w:r>
      <w:r w:rsidR="00C305AD" w:rsidRPr="00AF1519">
        <w:t>.</w:t>
      </w:r>
    </w:p>
    <w:sectPr w:rsidR="003F79FA" w:rsidSect="0005006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069"/>
    <w:rsid w:val="000117E5"/>
    <w:rsid w:val="00015454"/>
    <w:rsid w:val="00050069"/>
    <w:rsid w:val="00221A4B"/>
    <w:rsid w:val="00293021"/>
    <w:rsid w:val="002D1A9A"/>
    <w:rsid w:val="00323B9A"/>
    <w:rsid w:val="003507C7"/>
    <w:rsid w:val="003B13B2"/>
    <w:rsid w:val="003F79FA"/>
    <w:rsid w:val="004B1A69"/>
    <w:rsid w:val="004E570B"/>
    <w:rsid w:val="00523C8C"/>
    <w:rsid w:val="0058630E"/>
    <w:rsid w:val="00590585"/>
    <w:rsid w:val="005E064F"/>
    <w:rsid w:val="00624675"/>
    <w:rsid w:val="00646A7E"/>
    <w:rsid w:val="0067462A"/>
    <w:rsid w:val="00755F89"/>
    <w:rsid w:val="00806AEE"/>
    <w:rsid w:val="00834E72"/>
    <w:rsid w:val="00873375"/>
    <w:rsid w:val="008C0251"/>
    <w:rsid w:val="00AF1519"/>
    <w:rsid w:val="00B026AA"/>
    <w:rsid w:val="00B06BCC"/>
    <w:rsid w:val="00B92635"/>
    <w:rsid w:val="00B95CB0"/>
    <w:rsid w:val="00B972E4"/>
    <w:rsid w:val="00C305AD"/>
    <w:rsid w:val="00C61152"/>
    <w:rsid w:val="00C63CEC"/>
    <w:rsid w:val="00CE0F7D"/>
    <w:rsid w:val="00CF4D2F"/>
    <w:rsid w:val="00D52A1E"/>
    <w:rsid w:val="00E2713B"/>
    <w:rsid w:val="00E47794"/>
    <w:rsid w:val="00F7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17BFA"/>
  <w15:chartTrackingRefBased/>
  <w15:docId w15:val="{8CB04A10-F01E-41D0-9E70-0A5760B05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006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5006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050069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9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2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berg</dc:creator>
  <cp:keywords/>
  <dc:description/>
  <cp:lastModifiedBy>Heike Minnerup</cp:lastModifiedBy>
  <cp:revision>2</cp:revision>
  <dcterms:created xsi:type="dcterms:W3CDTF">2022-02-16T03:17:00Z</dcterms:created>
  <dcterms:modified xsi:type="dcterms:W3CDTF">2022-02-16T03:17:00Z</dcterms:modified>
</cp:coreProperties>
</file>